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3D867" w14:textId="5E5FE5FB" w:rsidR="00F978B6" w:rsidRPr="00CF10B8" w:rsidRDefault="00271FD4" w:rsidP="00F978B6">
      <w:pPr>
        <w:rPr>
          <w:bCs/>
          <w:szCs w:val="20"/>
          <w:lang w:val="en-US"/>
        </w:rPr>
      </w:pPr>
      <w:bookmarkStart w:id="0" w:name="_GoBack"/>
      <w:r w:rsidRPr="00CF10B8">
        <w:rPr>
          <w:lang w:val="en-US"/>
        </w:rPr>
        <w:t xml:space="preserve">Supplemental Table </w:t>
      </w:r>
      <w:r w:rsidR="00AB6024" w:rsidRPr="00CF10B8">
        <w:rPr>
          <w:lang w:val="en-US"/>
        </w:rPr>
        <w:t>1</w:t>
      </w:r>
      <w:r w:rsidR="00F978B6" w:rsidRPr="00CF10B8">
        <w:rPr>
          <w:bCs/>
          <w:szCs w:val="20"/>
          <w:lang w:val="en-US"/>
        </w:rPr>
        <w:t>: summary of the dietary scores</w:t>
      </w:r>
      <w:r w:rsidR="00F978B6" w:rsidRPr="00CF10B8">
        <w:rPr>
          <w:bCs/>
          <w:szCs w:val="24"/>
          <w:lang w:val="en-US"/>
        </w:rPr>
        <w:t xml:space="preserve"> in the Lifeways Cross-Generation Cohort Study</w:t>
      </w: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40"/>
        <w:gridCol w:w="5291"/>
        <w:gridCol w:w="5103"/>
      </w:tblGrid>
      <w:tr w:rsidR="00F978B6" w:rsidRPr="003F5F99" w14:paraId="059801B5" w14:textId="77777777" w:rsidTr="00F978B6">
        <w:tc>
          <w:tcPr>
            <w:tcW w:w="4740" w:type="dxa"/>
            <w:shd w:val="clear" w:color="auto" w:fill="auto"/>
          </w:tcPr>
          <w:bookmarkEnd w:id="0"/>
          <w:p w14:paraId="62C1C719" w14:textId="77777777" w:rsidR="00F978B6" w:rsidRPr="00174975" w:rsidRDefault="00F978B6" w:rsidP="00F978B6">
            <w:pPr>
              <w:rPr>
                <w:bCs/>
                <w:lang w:val="en-US"/>
              </w:rPr>
            </w:pPr>
            <w:r w:rsidRPr="00174975">
              <w:rPr>
                <w:bCs/>
                <w:lang w:val="en-US"/>
              </w:rPr>
              <w:t>Dietary scores</w:t>
            </w:r>
          </w:p>
        </w:tc>
        <w:tc>
          <w:tcPr>
            <w:tcW w:w="5291" w:type="dxa"/>
            <w:shd w:val="clear" w:color="auto" w:fill="auto"/>
          </w:tcPr>
          <w:p w14:paraId="3F000890" w14:textId="77777777" w:rsidR="00F978B6" w:rsidRPr="00174975" w:rsidRDefault="00F978B6" w:rsidP="00F978B6">
            <w:pPr>
              <w:rPr>
                <w:bCs/>
                <w:lang w:val="en-US"/>
              </w:rPr>
            </w:pPr>
            <w:r w:rsidRPr="00174975">
              <w:rPr>
                <w:bCs/>
                <w:lang w:val="en-US"/>
              </w:rPr>
              <w:t>Food components and calculation</w:t>
            </w:r>
          </w:p>
        </w:tc>
        <w:tc>
          <w:tcPr>
            <w:tcW w:w="5103" w:type="dxa"/>
            <w:shd w:val="clear" w:color="auto" w:fill="auto"/>
          </w:tcPr>
          <w:p w14:paraId="7F55472A" w14:textId="77777777" w:rsidR="00F978B6" w:rsidRPr="00174975" w:rsidRDefault="00F978B6" w:rsidP="00F978B6">
            <w:pPr>
              <w:rPr>
                <w:bCs/>
                <w:lang w:val="en-US"/>
              </w:rPr>
            </w:pPr>
            <w:r w:rsidRPr="00174975">
              <w:rPr>
                <w:bCs/>
                <w:lang w:val="en-US"/>
              </w:rPr>
              <w:t>Interpretation</w:t>
            </w:r>
          </w:p>
        </w:tc>
      </w:tr>
      <w:tr w:rsidR="00F978B6" w:rsidRPr="003F5F99" w14:paraId="5EBC4EB3" w14:textId="77777777" w:rsidTr="00F978B6">
        <w:tc>
          <w:tcPr>
            <w:tcW w:w="4740" w:type="dxa"/>
            <w:shd w:val="clear" w:color="auto" w:fill="auto"/>
          </w:tcPr>
          <w:p w14:paraId="33864283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eastAsia="en-IE"/>
              </w:rPr>
            </w:pPr>
            <w:proofErr w:type="spellStart"/>
            <w:r w:rsidRPr="003F5F99">
              <w:rPr>
                <w:sz w:val="20"/>
                <w:szCs w:val="20"/>
                <w:lang w:eastAsia="en-IE"/>
              </w:rPr>
              <w:t>Healthy</w:t>
            </w:r>
            <w:proofErr w:type="spellEnd"/>
            <w:r w:rsidRPr="003F5F99">
              <w:rPr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3F5F99">
              <w:rPr>
                <w:sz w:val="20"/>
                <w:szCs w:val="20"/>
                <w:lang w:eastAsia="en-IE"/>
              </w:rPr>
              <w:t>Eating</w:t>
            </w:r>
            <w:proofErr w:type="spellEnd"/>
            <w:r w:rsidRPr="003F5F99">
              <w:rPr>
                <w:sz w:val="20"/>
                <w:szCs w:val="20"/>
                <w:lang w:eastAsia="en-IE"/>
              </w:rPr>
              <w:t xml:space="preserve"> Index 2015</w:t>
            </w:r>
          </w:p>
          <w:p w14:paraId="40B2798D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eastAsia="en-IE"/>
              </w:rPr>
            </w:pPr>
            <w:r w:rsidRPr="003F5F99">
              <w:rPr>
                <w:sz w:val="20"/>
                <w:szCs w:val="20"/>
                <w:lang w:eastAsia="en-IE"/>
              </w:rPr>
              <w:t xml:space="preserve">(HEI-2015) </w:t>
            </w:r>
            <w:r w:rsidRPr="003F5F99">
              <w:rPr>
                <w:sz w:val="20"/>
                <w:szCs w:val="20"/>
                <w:lang w:eastAsia="en-IE"/>
              </w:rPr>
              <w:fldChar w:fldCharType="begin"/>
            </w:r>
            <w:r>
              <w:rPr>
                <w:sz w:val="20"/>
                <w:szCs w:val="20"/>
                <w:lang w:eastAsia="en-IE"/>
              </w:rPr>
              <w:instrText xml:space="preserve"> ADDIN EN.CITE &lt;EndNote&gt;&lt;Cite&gt;&lt;Author&gt;Krebs-Smith&lt;/Author&gt;&lt;Year&gt;2018&lt;/Year&gt;&lt;RecNum&gt;3208&lt;/RecNum&gt;&lt;DisplayText&gt;(6)&lt;/DisplayText&gt;&lt;record&gt;&lt;rec-number&gt;3208&lt;/rec-number&gt;&lt;foreign-keys&gt;&lt;key app="EN" db-id="rz2rxzfdh2pdaeewv0ovtes20p0pfzdztrs5" timestamp="1624984139" guid="bf439fe8-9fd9-4a0e-bf25-100e6051c2e8"&gt;3208&lt;/key&gt;&lt;/foreign-keys&gt;&lt;ref-type name="Journal Article"&gt;17&lt;/ref-type&gt;&lt;contributors&gt;&lt;authors&gt;&lt;author&gt;Krebs-Smith, S. M.&lt;/author&gt;&lt;author&gt;Pannucci, T. E.&lt;/author&gt;&lt;author&gt;Subar, A. F.&lt;/author&gt;&lt;author&gt;Kirkpatrick, S. I.&lt;/author&gt;&lt;author&gt;Lerman, J. L.&lt;/author&gt;&lt;author&gt;Tooze, J. A.&lt;/author&gt;&lt;author&gt;Wilson, M. M.&lt;/author&gt;&lt;author&gt;Reedy, J.&lt;/author&gt;&lt;/authors&gt;&lt;/contributors&gt;&lt;titles&gt;&lt;title&gt;Update of the Healthy Eating Index: HEI-2015&lt;/title&gt;&lt;secondary-title&gt;J Acad Nutr Diet&lt;/secondary-title&gt;&lt;/titles&gt;&lt;periodical&gt;&lt;full-title&gt;J Acad Nutr Diet&lt;/full-title&gt;&lt;/periodical&gt;&lt;pages&gt;1591-1602&lt;/pages&gt;&lt;volume&gt;118&lt;/volume&gt;&lt;number&gt;9&lt;/number&gt;&lt;edition&gt;2018/08/28&lt;/edition&gt;&lt;keywords&gt;&lt;keyword&gt;Diet, Healthy/*standards&lt;/keyword&gt;&lt;keyword&gt;Humans&lt;/keyword&gt;&lt;keyword&gt;*Nutrition Policy&lt;/keyword&gt;&lt;keyword&gt;United States&lt;/keyword&gt;&lt;keyword&gt;*Diet indexes&lt;/keyword&gt;&lt;keyword&gt;*Diet quality&lt;/keyword&gt;&lt;keyword&gt;*Dietary intake&lt;/keyword&gt;&lt;keyword&gt;*Dietary patterns&lt;/keyword&gt;&lt;keyword&gt;*Healthy Eating Index&lt;/keyword&gt;&lt;keyword&gt;reported by the authors.&lt;/keyword&gt;&lt;/keywords&gt;&lt;dates&gt;&lt;year&gt;2018&lt;/year&gt;&lt;pub-dates&gt;&lt;date&gt;Sep&lt;/date&gt;&lt;/pub-dates&gt;&lt;/dates&gt;&lt;isbn&gt;2212-2672 (Print)&amp;#xD;2212-2672&lt;/isbn&gt;&lt;accession-num&gt;30146071&lt;/accession-num&gt;&lt;urls&gt;&lt;/urls&gt;&lt;custom2&gt;PMC6719291&lt;/custom2&gt;&lt;custom6&gt;NIHMS1047791&lt;/custom6&gt;&lt;electronic-resource-num&gt;10.1016/j.jand.2018.05.021&lt;/electronic-resource-num&gt;&lt;remote-database-provider&gt;NLM&lt;/remote-database-provider&gt;&lt;language&gt;eng&lt;/language&gt;&lt;/record&gt;&lt;/Cite&gt;&lt;/EndNote&gt;</w:instrText>
            </w:r>
            <w:r w:rsidRPr="003F5F99">
              <w:rPr>
                <w:sz w:val="20"/>
                <w:szCs w:val="20"/>
                <w:lang w:eastAsia="en-IE"/>
              </w:rPr>
              <w:fldChar w:fldCharType="separate"/>
            </w:r>
            <w:r>
              <w:rPr>
                <w:noProof/>
                <w:sz w:val="20"/>
                <w:szCs w:val="20"/>
                <w:lang w:eastAsia="en-IE"/>
              </w:rPr>
              <w:t>(6)</w:t>
            </w:r>
            <w:r w:rsidRPr="003F5F99">
              <w:rPr>
                <w:sz w:val="20"/>
                <w:szCs w:val="20"/>
                <w:lang w:eastAsia="en-IE"/>
              </w:rPr>
              <w:fldChar w:fldCharType="end"/>
            </w:r>
          </w:p>
          <w:p w14:paraId="19EDE786" w14:textId="77777777" w:rsidR="00F978B6" w:rsidRPr="003F5F99" w:rsidRDefault="00F978B6" w:rsidP="00F978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91" w:type="dxa"/>
            <w:shd w:val="clear" w:color="auto" w:fill="auto"/>
          </w:tcPr>
          <w:p w14:paraId="56D7B63A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>13 components in total</w:t>
            </w:r>
            <w:r w:rsidRPr="003F5F99">
              <w:rPr>
                <w:sz w:val="20"/>
                <w:szCs w:val="20"/>
                <w:lang w:val="en-IE" w:eastAsia="en-IE"/>
              </w:rPr>
              <w:br/>
              <w:t>9 adequacy components:</w:t>
            </w:r>
          </w:p>
          <w:p w14:paraId="2C76B1E7" w14:textId="77777777" w:rsidR="00F978B6" w:rsidRPr="003F5F99" w:rsidRDefault="00F978B6" w:rsidP="00F978B6">
            <w:pPr>
              <w:pStyle w:val="MAINTEXT"/>
              <w:spacing w:line="240" w:lineRule="auto"/>
              <w:jc w:val="left"/>
              <w:rPr>
                <w:sz w:val="20"/>
                <w:szCs w:val="20"/>
              </w:rPr>
            </w:pPr>
            <w:r w:rsidRPr="003F5F99">
              <w:rPr>
                <w:sz w:val="20"/>
                <w:szCs w:val="20"/>
              </w:rPr>
              <w:t>Total fruits, whole fruits, total vegetables, greens and beans, total protein containing foods, and seafood and plant proteins scored 5 in the highest consumption and 0 in the lowest consumption.</w:t>
            </w:r>
          </w:p>
          <w:p w14:paraId="6093B4CC" w14:textId="77777777" w:rsidR="00F978B6" w:rsidRPr="003F5F99" w:rsidRDefault="00F978B6" w:rsidP="00F978B6">
            <w:pPr>
              <w:pStyle w:val="MAINTEXT"/>
              <w:spacing w:line="240" w:lineRule="auto"/>
              <w:jc w:val="left"/>
              <w:rPr>
                <w:sz w:val="20"/>
                <w:szCs w:val="20"/>
              </w:rPr>
            </w:pPr>
            <w:r w:rsidRPr="003F5F99">
              <w:rPr>
                <w:sz w:val="20"/>
                <w:szCs w:val="20"/>
              </w:rPr>
              <w:t>The highest consumption of three components including whole grains, dairy, and fatty acids (ratio of poly- and monounsaturated fatty acids (PUFAs and MUFAs) to SFAs) scored as 10 and the lowest consumption scored as 0.</w:t>
            </w:r>
          </w:p>
          <w:p w14:paraId="1D8BD3B2" w14:textId="77777777" w:rsidR="00F978B6" w:rsidRPr="003F5F99" w:rsidRDefault="00F978B6" w:rsidP="00F978B6">
            <w:pPr>
              <w:pStyle w:val="MAINTEXT"/>
              <w:spacing w:line="240" w:lineRule="auto"/>
              <w:jc w:val="left"/>
              <w:rPr>
                <w:sz w:val="20"/>
                <w:szCs w:val="20"/>
              </w:rPr>
            </w:pPr>
            <w:r w:rsidRPr="003F5F99">
              <w:rPr>
                <w:sz w:val="20"/>
                <w:szCs w:val="20"/>
              </w:rPr>
              <w:t>4 moderate components:</w:t>
            </w:r>
          </w:p>
          <w:p w14:paraId="1845287C" w14:textId="77777777" w:rsidR="00F978B6" w:rsidRPr="003F5F99" w:rsidRDefault="00F978B6" w:rsidP="00F978B6">
            <w:pPr>
              <w:pStyle w:val="MAINTEXT"/>
              <w:spacing w:line="240" w:lineRule="auto"/>
              <w:jc w:val="left"/>
              <w:rPr>
                <w:sz w:val="20"/>
                <w:szCs w:val="20"/>
              </w:rPr>
            </w:pPr>
            <w:r w:rsidRPr="003F5F99">
              <w:rPr>
                <w:sz w:val="20"/>
                <w:szCs w:val="20"/>
              </w:rPr>
              <w:t>Refined grains, sodium, added sugars, and saturated fats scored 10 in the lowest consumption and 0 in the highest consumption.</w:t>
            </w:r>
          </w:p>
          <w:p w14:paraId="302EE834" w14:textId="77777777" w:rsidR="00F978B6" w:rsidRPr="003F5F99" w:rsidRDefault="00F978B6" w:rsidP="00F978B6">
            <w:pPr>
              <w:pStyle w:val="MAINTEXT"/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Component scores are summed to yield a total score ranging from 0 to 100.</w:t>
            </w:r>
          </w:p>
        </w:tc>
        <w:tc>
          <w:tcPr>
            <w:tcW w:w="5103" w:type="dxa"/>
            <w:shd w:val="clear" w:color="auto" w:fill="auto"/>
          </w:tcPr>
          <w:p w14:paraId="128ECD7D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>Measure of overall diet quality that measures alignment with the updated 2015-2020 Dietary Guidelines for Americans that are scored on a density basis out of 1000 calories.</w:t>
            </w:r>
          </w:p>
          <w:p w14:paraId="0B6DE98A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US" w:eastAsia="en-IE"/>
              </w:rPr>
            </w:pPr>
            <w:r w:rsidRPr="003F5F99">
              <w:rPr>
                <w:sz w:val="20"/>
                <w:szCs w:val="20"/>
                <w:lang w:val="en-US"/>
              </w:rPr>
              <w:t>A higher score indicating greater adherence to the dietary guidelines for Americans</w:t>
            </w:r>
          </w:p>
          <w:p w14:paraId="12A4FE4B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>A HEI score between 51 and 80 is considered as “needing dietary improvement”</w:t>
            </w:r>
          </w:p>
        </w:tc>
      </w:tr>
      <w:tr w:rsidR="00F978B6" w:rsidRPr="003F5F99" w14:paraId="010CA082" w14:textId="77777777" w:rsidTr="00F978B6">
        <w:tc>
          <w:tcPr>
            <w:tcW w:w="4740" w:type="dxa"/>
            <w:shd w:val="clear" w:color="auto" w:fill="auto"/>
          </w:tcPr>
          <w:p w14:paraId="7923FF7E" w14:textId="1C504AA9" w:rsidR="00F978B6" w:rsidRPr="003F5F99" w:rsidRDefault="00F978B6" w:rsidP="00F978B6">
            <w:pPr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 xml:space="preserve">Energy adjusted Dietary Inflammatory Index (E-DII) </w:t>
            </w:r>
            <w:r w:rsidRPr="003F5F9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XZhcnJvPC9BdXRob3I+PFllYXI+MjAyMDwvWWVhcj48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OYXZhcnJvPC9BdXRob3I+PFllYXI+MjAyMDwvWWVhcj48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3F5F99">
              <w:rPr>
                <w:sz w:val="20"/>
                <w:szCs w:val="20"/>
                <w:lang w:val="en-US"/>
              </w:rPr>
            </w:r>
            <w:r w:rsidRPr="003F5F9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 xml:space="preserve">(11, </w:t>
            </w:r>
            <w:r w:rsidR="00174975">
              <w:rPr>
                <w:noProof/>
                <w:sz w:val="20"/>
                <w:szCs w:val="20"/>
                <w:lang w:val="en-US"/>
              </w:rPr>
              <w:t>30</w:t>
            </w:r>
            <w:r>
              <w:rPr>
                <w:noProof/>
                <w:sz w:val="20"/>
                <w:szCs w:val="20"/>
                <w:lang w:val="en-US"/>
              </w:rPr>
              <w:t>)</w:t>
            </w:r>
            <w:r w:rsidRPr="003F5F99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291" w:type="dxa"/>
            <w:shd w:val="clear" w:color="auto" w:fill="auto"/>
          </w:tcPr>
          <w:p w14:paraId="750D7623" w14:textId="77777777" w:rsidR="00F978B6" w:rsidRPr="003F5F99" w:rsidRDefault="00F978B6" w:rsidP="00F978B6">
            <w:pPr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>A total of 28 of the 45 possible food parameters were used for DII calculation:</w:t>
            </w:r>
          </w:p>
          <w:p w14:paraId="207A162D" w14:textId="77777777" w:rsidR="00F978B6" w:rsidRPr="003F5F99" w:rsidRDefault="00F978B6" w:rsidP="00F978B6">
            <w:pPr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US"/>
              </w:rPr>
              <w:t xml:space="preserve">Carbohydrate, protein, fat, alcohol, </w:t>
            </w:r>
            <w:proofErr w:type="spellStart"/>
            <w:r w:rsidRPr="003F5F99">
              <w:rPr>
                <w:sz w:val="20"/>
                <w:szCs w:val="20"/>
                <w:lang w:val="en-US"/>
              </w:rPr>
              <w:t>fibre</w:t>
            </w:r>
            <w:proofErr w:type="spellEnd"/>
            <w:r w:rsidRPr="003F5F99">
              <w:rPr>
                <w:sz w:val="20"/>
                <w:szCs w:val="20"/>
                <w:lang w:val="en-US"/>
              </w:rPr>
              <w:t>, cholesterol, saturated fat, mono-unsaturated fat, poly-unsaturated fat, niacin, thiamin, riboflavin, vitamin B12, vitamin B6, iron, magnesium, zinc, selenium, beta-carotene, vitamin A, vitamin C, vitamin D, vitamin E, folic acid, onion, garlic, tea and caffeine.</w:t>
            </w:r>
          </w:p>
          <w:p w14:paraId="06B180C3" w14:textId="77777777" w:rsidR="00F978B6" w:rsidRPr="003F5F99" w:rsidRDefault="00F978B6" w:rsidP="00F978B6">
            <w:pPr>
              <w:rPr>
                <w:sz w:val="16"/>
                <w:szCs w:val="16"/>
                <w:lang w:val="en-US"/>
              </w:rPr>
            </w:pPr>
            <w:r w:rsidRPr="003F5F99">
              <w:rPr>
                <w:sz w:val="20"/>
                <w:szCs w:val="18"/>
                <w:lang w:val="en-US"/>
              </w:rPr>
              <w:t>The food parameter-specific E-DII scores were summed to yield the overall E-DII score</w:t>
            </w:r>
          </w:p>
          <w:p w14:paraId="62A56618" w14:textId="77777777" w:rsidR="00F978B6" w:rsidRPr="003F5F99" w:rsidRDefault="00F978B6" w:rsidP="00F978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auto"/>
          </w:tcPr>
          <w:p w14:paraId="7E4A9BD4" w14:textId="77777777" w:rsidR="00F978B6" w:rsidRPr="003F5F99" w:rsidRDefault="00F978B6" w:rsidP="00F978B6">
            <w:pPr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lastRenderedPageBreak/>
              <w:t>Higher values of the DII indicate a pro-inflammatory (i.e., less healthy) dietary profile, whereas lower values indicate an anti-inflammatory (i.e., more healthy) dietary profile.</w:t>
            </w:r>
          </w:p>
          <w:p w14:paraId="0F49108D" w14:textId="77777777" w:rsidR="00F978B6" w:rsidRPr="003F5F99" w:rsidRDefault="00F978B6" w:rsidP="00F978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br/>
              <w:t xml:space="preserve">The use of the energy-adjusted DII (E-DII) score is more reliable as it </w:t>
            </w:r>
            <w:proofErr w:type="gramStart"/>
            <w:r w:rsidRPr="003F5F99">
              <w:rPr>
                <w:sz w:val="20"/>
                <w:szCs w:val="20"/>
                <w:lang w:val="en-IE" w:eastAsia="en-IE"/>
              </w:rPr>
              <w:t>takes into account</w:t>
            </w:r>
            <w:proofErr w:type="gramEnd"/>
            <w:r w:rsidRPr="003F5F99">
              <w:rPr>
                <w:sz w:val="20"/>
                <w:szCs w:val="20"/>
                <w:lang w:val="en-IE" w:eastAsia="en-IE"/>
              </w:rPr>
              <w:t xml:space="preserve"> the energy adjustment. </w:t>
            </w:r>
          </w:p>
        </w:tc>
      </w:tr>
      <w:tr w:rsidR="00F978B6" w:rsidRPr="003F5F99" w14:paraId="65FFD0DA" w14:textId="77777777" w:rsidTr="00F978B6">
        <w:tc>
          <w:tcPr>
            <w:tcW w:w="4740" w:type="dxa"/>
            <w:shd w:val="clear" w:color="auto" w:fill="auto"/>
          </w:tcPr>
          <w:p w14:paraId="5C763FF1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US"/>
              </w:rPr>
              <w:t>Dietary Approaches to Stop Hypertension</w:t>
            </w:r>
          </w:p>
          <w:p w14:paraId="3F7FDA8B" w14:textId="19464C1C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 xml:space="preserve">(DASH) </w:t>
            </w:r>
            <w:r w:rsidRPr="003F5F99">
              <w:rPr>
                <w:sz w:val="20"/>
                <w:szCs w:val="20"/>
                <w:lang w:val="en-IE" w:eastAsia="en-IE"/>
              </w:rPr>
              <w:fldChar w:fldCharType="begin">
                <w:fldData xml:space="preserve">PEVuZE5vdGU+PENpdGU+PEF1dGhvcj5GdW5nPC9BdXRob3I+PFllYXI+MjAwODwvWWVhcj48UmVj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sz w:val="20"/>
                <w:szCs w:val="20"/>
                <w:lang w:val="en-IE" w:eastAsia="en-IE"/>
              </w:rPr>
              <w:instrText xml:space="preserve"> ADDIN EN.CITE </w:instrText>
            </w:r>
            <w:r>
              <w:rPr>
                <w:sz w:val="20"/>
                <w:szCs w:val="20"/>
                <w:lang w:val="en-IE" w:eastAsia="en-IE"/>
              </w:rPr>
              <w:fldChar w:fldCharType="begin">
                <w:fldData xml:space="preserve">PEVuZE5vdGU+PENpdGU+PEF1dGhvcj5GdW5nPC9BdXRob3I+PFllYXI+MjAwODwvWWVhcj48UmVj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sz w:val="20"/>
                <w:szCs w:val="20"/>
                <w:lang w:val="en-IE" w:eastAsia="en-IE"/>
              </w:rPr>
              <w:instrText xml:space="preserve"> ADDIN EN.CITE.DATA </w:instrText>
            </w:r>
            <w:r>
              <w:rPr>
                <w:sz w:val="20"/>
                <w:szCs w:val="20"/>
                <w:lang w:val="en-IE" w:eastAsia="en-IE"/>
              </w:rPr>
            </w:r>
            <w:r>
              <w:rPr>
                <w:sz w:val="20"/>
                <w:szCs w:val="20"/>
                <w:lang w:val="en-IE" w:eastAsia="en-IE"/>
              </w:rPr>
              <w:fldChar w:fldCharType="end"/>
            </w:r>
            <w:r w:rsidRPr="003F5F99">
              <w:rPr>
                <w:sz w:val="20"/>
                <w:szCs w:val="20"/>
                <w:lang w:val="en-IE" w:eastAsia="en-IE"/>
              </w:rPr>
            </w:r>
            <w:r w:rsidRPr="003F5F99">
              <w:rPr>
                <w:sz w:val="20"/>
                <w:szCs w:val="20"/>
                <w:lang w:val="en-IE" w:eastAsia="en-IE"/>
              </w:rPr>
              <w:fldChar w:fldCharType="separate"/>
            </w:r>
            <w:r>
              <w:rPr>
                <w:noProof/>
                <w:sz w:val="20"/>
                <w:szCs w:val="20"/>
                <w:lang w:val="en-IE" w:eastAsia="en-IE"/>
              </w:rPr>
              <w:t>(8, 2</w:t>
            </w:r>
            <w:r w:rsidR="00174975">
              <w:rPr>
                <w:noProof/>
                <w:sz w:val="20"/>
                <w:szCs w:val="20"/>
                <w:lang w:val="en-IE" w:eastAsia="en-IE"/>
              </w:rPr>
              <w:t>9</w:t>
            </w:r>
            <w:r>
              <w:rPr>
                <w:noProof/>
                <w:sz w:val="20"/>
                <w:szCs w:val="20"/>
                <w:lang w:val="en-IE" w:eastAsia="en-IE"/>
              </w:rPr>
              <w:t>)</w:t>
            </w:r>
            <w:r w:rsidRPr="003F5F99">
              <w:rPr>
                <w:sz w:val="20"/>
                <w:szCs w:val="20"/>
                <w:lang w:val="en-IE" w:eastAsia="en-IE"/>
              </w:rPr>
              <w:fldChar w:fldCharType="end"/>
            </w:r>
          </w:p>
        </w:tc>
        <w:tc>
          <w:tcPr>
            <w:tcW w:w="5291" w:type="dxa"/>
            <w:shd w:val="clear" w:color="auto" w:fill="auto"/>
          </w:tcPr>
          <w:p w14:paraId="26EFCB35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>8 food components:</w:t>
            </w:r>
          </w:p>
          <w:p w14:paraId="58537962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IE" w:eastAsia="en-IE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>Fruit, vegetables, nuts and legumes, whole grains, low-fat dairy products, sodium, red and processed meats, and sweetened beverages</w:t>
            </w:r>
          </w:p>
          <w:p w14:paraId="1564893C" w14:textId="77777777" w:rsidR="00F978B6" w:rsidRPr="003F5F99" w:rsidRDefault="00F978B6" w:rsidP="00F978B6">
            <w:pPr>
              <w:spacing w:line="240" w:lineRule="auto"/>
              <w:rPr>
                <w:sz w:val="20"/>
                <w:szCs w:val="20"/>
                <w:lang w:val="en-US" w:eastAsia="en-IE"/>
              </w:rPr>
            </w:pPr>
            <w:r w:rsidRPr="003F5F99">
              <w:rPr>
                <w:sz w:val="20"/>
                <w:szCs w:val="20"/>
                <w:lang w:val="en-US"/>
              </w:rPr>
              <w:t>Participants in the highest quintile received a score of 5 for higher intake of the recommended food components (fruits, vegetables excluding potatoes, total grains, non-full-fat dairy products, and nuts/seeds/legumes), while those in the lowest quintile received a score of 1. Reverse scoring was applied to food components with moderation recommended (red and processed meats, sugar-sweetened beverages/sweets/added sugars, and sodium).</w:t>
            </w:r>
          </w:p>
        </w:tc>
        <w:tc>
          <w:tcPr>
            <w:tcW w:w="5103" w:type="dxa"/>
            <w:shd w:val="clear" w:color="auto" w:fill="auto"/>
          </w:tcPr>
          <w:p w14:paraId="4CF17419" w14:textId="77777777" w:rsidR="00F978B6" w:rsidRPr="003F5F99" w:rsidRDefault="00F978B6" w:rsidP="00F978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  <w:lang w:val="en-IE" w:eastAsia="en-IE"/>
              </w:rPr>
              <w:t>The overall score ranges from 8 (the lowest adherence) to 40 (the highest adherence)</w:t>
            </w:r>
          </w:p>
        </w:tc>
      </w:tr>
    </w:tbl>
    <w:p w14:paraId="0252D980" w14:textId="77777777" w:rsidR="006F2C17" w:rsidRPr="00F978B6" w:rsidRDefault="006F2C17">
      <w:pPr>
        <w:rPr>
          <w:lang w:val="en-US"/>
        </w:rPr>
      </w:pPr>
    </w:p>
    <w:sectPr w:rsidR="006F2C17" w:rsidRPr="00F978B6" w:rsidSect="00F978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ABD4F" w14:textId="77777777" w:rsidR="008B7E92" w:rsidRDefault="008B7E92" w:rsidP="007A7E82">
      <w:pPr>
        <w:spacing w:after="0" w:line="240" w:lineRule="auto"/>
      </w:pPr>
      <w:r>
        <w:separator/>
      </w:r>
    </w:p>
  </w:endnote>
  <w:endnote w:type="continuationSeparator" w:id="0">
    <w:p w14:paraId="1F478D4E" w14:textId="77777777" w:rsidR="008B7E92" w:rsidRDefault="008B7E92" w:rsidP="007A7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3BD47" w14:textId="77777777" w:rsidR="007A7E82" w:rsidRDefault="007A7E8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C4413" w14:textId="77777777" w:rsidR="007A7E82" w:rsidRDefault="007A7E8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1F88A" w14:textId="77777777" w:rsidR="007A7E82" w:rsidRDefault="007A7E8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F284C" w14:textId="77777777" w:rsidR="008B7E92" w:rsidRDefault="008B7E92" w:rsidP="007A7E82">
      <w:pPr>
        <w:spacing w:after="0" w:line="240" w:lineRule="auto"/>
      </w:pPr>
      <w:r>
        <w:separator/>
      </w:r>
    </w:p>
  </w:footnote>
  <w:footnote w:type="continuationSeparator" w:id="0">
    <w:p w14:paraId="5C6A5E61" w14:textId="77777777" w:rsidR="008B7E92" w:rsidRDefault="008B7E92" w:rsidP="007A7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59665" w14:textId="77777777" w:rsidR="007A7E82" w:rsidRDefault="007A7E8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70641D" w14:textId="77777777" w:rsidR="007A7E82" w:rsidRPr="003F5AF4" w:rsidRDefault="007A7E82" w:rsidP="007A7E82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 w:rsidRPr="003F5AF4">
      <w:rPr>
        <w:sz w:val="20"/>
        <w:szCs w:val="20"/>
      </w:rPr>
      <w:t xml:space="preserve">Lecorguillé et al, </w:t>
    </w:r>
    <w:bookmarkStart w:id="1" w:name="_Hlk120868589"/>
    <w:r w:rsidRPr="003F5AF4"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</w:p>
  <w:bookmarkEnd w:id="1"/>
  <w:p w14:paraId="2C2F1022" w14:textId="77777777" w:rsidR="007A7E82" w:rsidRDefault="007A7E8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9B8F8" w14:textId="77777777" w:rsidR="007A7E82" w:rsidRDefault="007A7E8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0C"/>
    <w:rsid w:val="00095012"/>
    <w:rsid w:val="00107D55"/>
    <w:rsid w:val="00121D54"/>
    <w:rsid w:val="00174975"/>
    <w:rsid w:val="00271FD4"/>
    <w:rsid w:val="002866BF"/>
    <w:rsid w:val="00337338"/>
    <w:rsid w:val="0040469F"/>
    <w:rsid w:val="004266E2"/>
    <w:rsid w:val="00447FEF"/>
    <w:rsid w:val="006E170C"/>
    <w:rsid w:val="006F2C17"/>
    <w:rsid w:val="007A7E82"/>
    <w:rsid w:val="00854C94"/>
    <w:rsid w:val="008B7E92"/>
    <w:rsid w:val="008E46EC"/>
    <w:rsid w:val="009B2EAD"/>
    <w:rsid w:val="00A55ECD"/>
    <w:rsid w:val="00AB6024"/>
    <w:rsid w:val="00B6352E"/>
    <w:rsid w:val="00BA112F"/>
    <w:rsid w:val="00BC27F4"/>
    <w:rsid w:val="00CF10B8"/>
    <w:rsid w:val="00DE609D"/>
    <w:rsid w:val="00E81492"/>
    <w:rsid w:val="00F9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C1902"/>
  <w15:chartTrackingRefBased/>
  <w15:docId w15:val="{1D900F81-B04E-43F4-90F7-0EDB16B03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8B6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INTEXT">
    <w:name w:val="MAINTEXT"/>
    <w:basedOn w:val="Normal"/>
    <w:link w:val="MAINTEXTCar"/>
    <w:qFormat/>
    <w:rsid w:val="00F978B6"/>
    <w:pPr>
      <w:spacing w:line="480" w:lineRule="auto"/>
      <w:jc w:val="both"/>
    </w:pPr>
    <w:rPr>
      <w:bCs/>
      <w:szCs w:val="24"/>
      <w:lang w:val="en-GB"/>
    </w:rPr>
  </w:style>
  <w:style w:type="character" w:customStyle="1" w:styleId="MAINTEXTCar">
    <w:name w:val="MAINTEXT Car"/>
    <w:link w:val="MAINTEXT"/>
    <w:rsid w:val="00F978B6"/>
    <w:rPr>
      <w:rFonts w:ascii="Times New Roman" w:eastAsia="Times New Roman" w:hAnsi="Times New Roman" w:cs="Times New Roman"/>
      <w:bCs/>
      <w:sz w:val="24"/>
      <w:szCs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7A7E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7E82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A7E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7E82"/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7A7E82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09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é</dc:creator>
  <cp:keywords/>
  <dc:description/>
  <cp:lastModifiedBy>Marion LECORGUILLE</cp:lastModifiedBy>
  <cp:revision>10</cp:revision>
  <dcterms:created xsi:type="dcterms:W3CDTF">2022-01-19T14:34:00Z</dcterms:created>
  <dcterms:modified xsi:type="dcterms:W3CDTF">2022-12-21T11:20:00Z</dcterms:modified>
</cp:coreProperties>
</file>